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BamHI/Exon 7</w:t>
        <w:tab/>
        <w:tab/>
        <w:tab/>
        <w:tab/>
        <w:t xml:space="preserve">      Exon 8   3’ UTR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rFonts w:ascii="Arial" w:hAnsi="Arial" w:cs="Arial"/>
        </w:rPr>
      </w:pPr>
      <w:r>
        <w:rPr>
          <w:rFonts w:cs="Arial" w:ascii="Arial" w:hAnsi="Arial"/>
          <w:b/>
          <w:i/>
        </w:rPr>
        <w:t>GGATCCT</w:t>
      </w:r>
      <w:r>
        <w:rPr>
          <w:rFonts w:cs="Arial" w:ascii="Arial" w:hAnsi="Arial"/>
          <w:i/>
        </w:rPr>
        <w:t>AGAG</w:t>
      </w:r>
      <w:r>
        <w:rPr>
          <w:rFonts w:cs="Arial" w:ascii="Arial" w:hAnsi="Arial"/>
        </w:rPr>
        <w:t>GTGAGACCCTGGAGGGCC</w:t>
      </w:r>
      <w:r>
        <w:rPr>
          <w:rFonts w:cs="Arial" w:ascii="Arial" w:hAnsi="Arial"/>
          <w:b/>
          <w:i/>
        </w:rPr>
        <w:t>TAG</w:t>
      </w:r>
      <w:r>
        <w:rPr>
          <w:rFonts w:cs="Arial" w:ascii="Arial" w:hAnsi="Arial"/>
        </w:rPr>
        <w:t>ATGGGAGGGGGGTTGGGGCAGAGGGGGTGCCCTGGTGACGGGGATCTTTGAGGGGGTGGTTTGGAGCATGTGGGGCTGTTGAGCATGTCAGCCCTTCCTTGACTGACCTGTCCTGTTTCCTGATGATTTTCATTCCcagtgtGAGAcagctgCCTTGTGGGAACTGAGGGGACACAAGATTTGTTCACGTCCCACTTTGTGAATCCAGATCCCCTGACTCCTGTTTCTGCAGCTGCCCTCTGAAAGGGTCTGTGTTCCTATGAGCATTCCTGAGAGGAGGTTGGGACCCTGGCCCCCACGTTCCCCTCCTCACCCTGACCTGTGTTCTCTTCCATGATCCTCTTTCAGTTCTTGCAGTGGGAGCCGGCGGTGGGAGGGGGCACTGACATCTCCATCCTTACTTAACTTGAACTGCCCTGAGTAATGACTTCCTGTTGAAATTTGCTTTTTCTAATTGGTGCCATGAGGAGTTGAGGGG</w:t>
      </w:r>
      <w:r>
        <w:rPr>
          <w:rFonts w:cs="Arial" w:ascii="Arial" w:hAnsi="Arial"/>
          <w:b/>
          <w:i/>
        </w:rPr>
        <w:t>ATAATAAAT</w:t>
      </w:r>
      <w:r>
        <w:rPr>
          <w:rFonts w:cs="Arial" w:ascii="Arial" w:hAnsi="Arial"/>
        </w:rPr>
        <w:t>GAGAGATTTCCTATGTTTGAAAGAG</w:t>
      </w:r>
      <w:r>
        <w:rPr>
          <w:rFonts w:cs="Arial" w:ascii="Arial" w:hAnsi="Arial"/>
          <w:i/>
        </w:rPr>
        <w:t>AAATAAA</w:t>
      </w:r>
      <w:r>
        <w:rPr>
          <w:rFonts w:cs="Arial" w:ascii="Arial" w:hAnsi="Arial"/>
        </w:rPr>
        <w:t>TGGAAGGATTGAGAACCTTCCAGAATCcacatgTGTGCTGTGCTGTGTCAGTTCCGGATGGGATGTGAGGAGAGAAATCATGGACGGGCCTGTGCCCAGTGA</w:t>
      </w:r>
      <w:r>
        <w:rPr>
          <w:rFonts w:cs="Arial" w:ascii="Arial" w:hAnsi="Arial"/>
          <w:b/>
          <w:i/>
        </w:rPr>
        <w:t>GAGCTC</w:t>
      </w:r>
      <w:r>
        <w:rPr>
          <w:rFonts w:cs="Arial" w:ascii="Arial" w:hAnsi="Arial"/>
        </w:rPr>
        <w:t>AGGGCATCATGGGCTCGGTGTGGACACTCCCGAGGCTGGGTCACCTTTTCCCCTGTCCCTTTGTCCTTGTCCCTTCACGGAGAACTTTCTTCCACCAGGCCCTGTGATCTCAGGGACTGAGAAGTCCCTGGGCCTTGTCCTGTATTCAGGAGCTTGGTTAGCAAGGCCTCCTGTCACCAGGTAGCCTAGTCAGCCTTGGTCCCATCAGTAGTCCCTTTATTCTGTGTTTGTATTTGGCCTATTTAGATTTTTTTTTAAAATACGGACTTTTCATTTAcatgtgTGAAATTACAGTCTCATTTTTCTCTGGGTGTCCCTCGTCTGCAACAGCCACAACAGTCATTTGCCTGTCATTGTTCCcacatgTCCAGGGGGTCCCTGCTCAAAGATTCTCAGTGGTATCAAGAGATCCATTTTCAGCCTCATCCAGCTCTTGCCCTCCTTCCAGAGATGTTTACTGGATGCTTCTTTCTTTCTTTCTTTTTTTTTTTTTTTTGACTTTTCAGGGCCACACTCA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Table S1. DNA sequence of 1.3 Kb 3’ BamHI Fragment Containing Exon 7, Intron 7, Exon 8, 3’ UTR and 3’ Intergenic Region of PD1 Gene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  <w:t>BamHI, SacI and PolyA addition sites are italicized and in bold.  Sequences homologous to E boxes are indicated in small letter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03:45:00Z</dcterms:created>
  <dc:creator>Cohen</dc:creator>
  <dc:description/>
  <cp:keywords/>
  <dc:language>en-US</dc:language>
  <cp:lastModifiedBy>Cohen</cp:lastModifiedBy>
  <dcterms:modified xsi:type="dcterms:W3CDTF">2009-07-30T03:47:00Z</dcterms:modified>
  <cp:revision>2</cp:revision>
  <dc:subject/>
  <dc:title>Table S1</dc:title>
</cp:coreProperties>
</file>